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6E3948" w14:textId="77777777" w:rsidR="00E95816" w:rsidRDefault="00E95816" w:rsidP="00E95816">
      <w:pPr>
        <w:spacing w:line="480" w:lineRule="auto"/>
        <w:rPr>
          <w:b/>
          <w:bCs/>
        </w:rPr>
      </w:pPr>
      <w:r w:rsidRPr="006A2DD5">
        <w:rPr>
          <w:b/>
          <w:bCs/>
        </w:rPr>
        <w:t>Table S1</w:t>
      </w:r>
    </w:p>
    <w:p w14:paraId="23986B0E" w14:textId="77777777" w:rsidR="00E95816" w:rsidRPr="006A2DD5" w:rsidRDefault="00E95816" w:rsidP="00E95816">
      <w:pPr>
        <w:spacing w:line="480" w:lineRule="auto"/>
      </w:pPr>
      <w:r>
        <w:t xml:space="preserve">A summary of camera settings (time lapse, motion sensitivity, and camera model used) organized by site and year. </w:t>
      </w:r>
    </w:p>
    <w:tbl>
      <w:tblPr>
        <w:tblW w:w="6840" w:type="dxa"/>
        <w:tblLook w:val="04A0" w:firstRow="1" w:lastRow="0" w:firstColumn="1" w:lastColumn="0" w:noHBand="0" w:noVBand="1"/>
      </w:tblPr>
      <w:tblGrid>
        <w:gridCol w:w="562"/>
        <w:gridCol w:w="663"/>
        <w:gridCol w:w="1880"/>
        <w:gridCol w:w="1840"/>
        <w:gridCol w:w="2140"/>
      </w:tblGrid>
      <w:tr w:rsidR="00E95816" w:rsidRPr="006A2DD5" w14:paraId="2B501823" w14:textId="77777777" w:rsidTr="00AD32DB">
        <w:trPr>
          <w:trHeight w:val="315"/>
        </w:trPr>
        <w:tc>
          <w:tcPr>
            <w:tcW w:w="4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4FC125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val="en-GB"/>
              </w:rPr>
            </w:pPr>
            <w:r w:rsidRPr="006A2DD5">
              <w:rPr>
                <w:rFonts w:eastAsia="Times New Roman"/>
                <w:b/>
                <w:bCs/>
                <w:color w:val="000000"/>
                <w:lang w:val="en-GB"/>
              </w:rPr>
              <w:t>Site</w:t>
            </w:r>
          </w:p>
        </w:tc>
        <w:tc>
          <w:tcPr>
            <w:tcW w:w="5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B15FBC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val="en-GB"/>
              </w:rPr>
            </w:pPr>
            <w:r w:rsidRPr="006A2DD5">
              <w:rPr>
                <w:rFonts w:eastAsia="Times New Roman"/>
                <w:b/>
                <w:bCs/>
                <w:color w:val="000000"/>
                <w:lang w:val="en-GB"/>
              </w:rPr>
              <w:t>Year</w:t>
            </w:r>
          </w:p>
        </w:tc>
        <w:tc>
          <w:tcPr>
            <w:tcW w:w="18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B2B172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val="en-GB"/>
              </w:rPr>
            </w:pPr>
            <w:r w:rsidRPr="006A2DD5">
              <w:rPr>
                <w:rFonts w:eastAsia="Times New Roman"/>
                <w:b/>
                <w:bCs/>
                <w:color w:val="000000"/>
                <w:lang w:val="en-GB"/>
              </w:rPr>
              <w:t>Time Lapse Setting</w:t>
            </w:r>
          </w:p>
        </w:tc>
        <w:tc>
          <w:tcPr>
            <w:tcW w:w="18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4E4FE2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val="en-GB"/>
              </w:rPr>
            </w:pPr>
            <w:r w:rsidRPr="006A2DD5">
              <w:rPr>
                <w:rFonts w:eastAsia="Times New Roman"/>
                <w:b/>
                <w:bCs/>
                <w:color w:val="000000"/>
                <w:lang w:val="en-GB"/>
              </w:rPr>
              <w:t>Motion Sensitivity</w:t>
            </w:r>
          </w:p>
        </w:tc>
        <w:tc>
          <w:tcPr>
            <w:tcW w:w="21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5B797B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val="en-GB"/>
              </w:rPr>
            </w:pPr>
            <w:r w:rsidRPr="006A2DD5">
              <w:rPr>
                <w:rFonts w:eastAsia="Times New Roman"/>
                <w:b/>
                <w:bCs/>
                <w:color w:val="000000"/>
                <w:lang w:val="en-GB"/>
              </w:rPr>
              <w:t xml:space="preserve">Camera Model </w:t>
            </w:r>
          </w:p>
        </w:tc>
      </w:tr>
      <w:tr w:rsidR="00E95816" w:rsidRPr="006A2DD5" w14:paraId="6DD15D41" w14:textId="77777777" w:rsidTr="00AD32DB">
        <w:trPr>
          <w:trHeight w:val="300"/>
        </w:trPr>
        <w:tc>
          <w:tcPr>
            <w:tcW w:w="4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AAFE3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A61A5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2015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0CA09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1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3A5F7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75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92E7BF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PC85 RAPIDFIRE PRO</w:t>
            </w:r>
          </w:p>
        </w:tc>
      </w:tr>
      <w:tr w:rsidR="00E95816" w:rsidRPr="006A2DD5" w14:paraId="20EDFAEB" w14:textId="77777777" w:rsidTr="00AD32DB">
        <w:trPr>
          <w:trHeight w:val="300"/>
        </w:trPr>
        <w:tc>
          <w:tcPr>
            <w:tcW w:w="4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382C6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C98A7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2015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93DBF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no timelapse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2A4A0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10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62589A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PC85 RAPIDFIRE PRO</w:t>
            </w:r>
          </w:p>
        </w:tc>
      </w:tr>
      <w:tr w:rsidR="00E95816" w:rsidRPr="006A2DD5" w14:paraId="500A746E" w14:textId="77777777" w:rsidTr="00AD32DB">
        <w:trPr>
          <w:trHeight w:val="300"/>
        </w:trPr>
        <w:tc>
          <w:tcPr>
            <w:tcW w:w="4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FBD38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B01DC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2015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319B5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1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E04D9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10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9CFFB5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PC85 RAPIDFIRE PRO</w:t>
            </w:r>
          </w:p>
        </w:tc>
      </w:tr>
      <w:tr w:rsidR="00E95816" w:rsidRPr="006A2DD5" w14:paraId="63A0603E" w14:textId="77777777" w:rsidTr="00AD32DB">
        <w:trPr>
          <w:trHeight w:val="300"/>
        </w:trPr>
        <w:tc>
          <w:tcPr>
            <w:tcW w:w="4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18A36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002D2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2015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91DE2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no timelapse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C6102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10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6277F2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PC85 RAPIDFIRE PRO</w:t>
            </w:r>
          </w:p>
        </w:tc>
      </w:tr>
      <w:tr w:rsidR="00E95816" w:rsidRPr="006A2DD5" w14:paraId="2CB1CEB0" w14:textId="77777777" w:rsidTr="00AD32DB">
        <w:trPr>
          <w:trHeight w:val="300"/>
        </w:trPr>
        <w:tc>
          <w:tcPr>
            <w:tcW w:w="4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928DB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1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1167B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2015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813A6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1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68C2B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75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1C09D3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PC85 RAPIDFIRE PRO</w:t>
            </w:r>
          </w:p>
        </w:tc>
      </w:tr>
      <w:tr w:rsidR="00E95816" w:rsidRPr="006A2DD5" w14:paraId="114EA85D" w14:textId="77777777" w:rsidTr="00AD32DB">
        <w:trPr>
          <w:trHeight w:val="300"/>
        </w:trPr>
        <w:tc>
          <w:tcPr>
            <w:tcW w:w="4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30EE1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1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E9884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2015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DE470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no timelapse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1400E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10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5328BE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PC85 RAPIDFIRE PRO</w:t>
            </w:r>
          </w:p>
        </w:tc>
      </w:tr>
      <w:tr w:rsidR="00E95816" w:rsidRPr="006A2DD5" w14:paraId="0513FB34" w14:textId="77777777" w:rsidTr="00AD32DB">
        <w:trPr>
          <w:trHeight w:val="300"/>
        </w:trPr>
        <w:tc>
          <w:tcPr>
            <w:tcW w:w="4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DB921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1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3D174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2015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73074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1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AB1FA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75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7A8382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PC85 RAPIDFIRE PRO</w:t>
            </w:r>
          </w:p>
        </w:tc>
      </w:tr>
      <w:tr w:rsidR="00E95816" w:rsidRPr="006A2DD5" w14:paraId="2B851110" w14:textId="77777777" w:rsidTr="00AD32DB">
        <w:trPr>
          <w:trHeight w:val="300"/>
        </w:trPr>
        <w:tc>
          <w:tcPr>
            <w:tcW w:w="4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8BFB9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1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00124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2015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868E3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no timelapse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CD01E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75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68D376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PC85 RAPIDFIRE PRO</w:t>
            </w:r>
          </w:p>
        </w:tc>
      </w:tr>
      <w:tr w:rsidR="00E95816" w:rsidRPr="006A2DD5" w14:paraId="0379C1D4" w14:textId="77777777" w:rsidTr="00AD32DB">
        <w:trPr>
          <w:trHeight w:val="300"/>
        </w:trPr>
        <w:tc>
          <w:tcPr>
            <w:tcW w:w="4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C5952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1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B75B5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2015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F6F34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no timelapse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9FE8C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10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5726D7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PC85 RAPIDFIRE PRO</w:t>
            </w:r>
          </w:p>
        </w:tc>
      </w:tr>
      <w:tr w:rsidR="00E95816" w:rsidRPr="006A2DD5" w14:paraId="761F18FD" w14:textId="77777777" w:rsidTr="00AD32DB">
        <w:trPr>
          <w:trHeight w:val="300"/>
        </w:trPr>
        <w:tc>
          <w:tcPr>
            <w:tcW w:w="4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D8C92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2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6C3D6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2015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3B9E3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1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F2ECE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75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D3598B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PC85 RAPIDFIRE PRO</w:t>
            </w:r>
          </w:p>
        </w:tc>
      </w:tr>
      <w:tr w:rsidR="00E95816" w:rsidRPr="006A2DD5" w14:paraId="244BFFA7" w14:textId="77777777" w:rsidTr="00AD32DB">
        <w:trPr>
          <w:trHeight w:val="300"/>
        </w:trPr>
        <w:tc>
          <w:tcPr>
            <w:tcW w:w="4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E868A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2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C33E0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2015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EE6C0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no timelapse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72D71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10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B70BC9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PC85 RAPIDFIRE PRO</w:t>
            </w:r>
          </w:p>
        </w:tc>
      </w:tr>
      <w:tr w:rsidR="00E95816" w:rsidRPr="006A2DD5" w14:paraId="065B0CCC" w14:textId="77777777" w:rsidTr="00AD32DB">
        <w:trPr>
          <w:trHeight w:val="300"/>
        </w:trPr>
        <w:tc>
          <w:tcPr>
            <w:tcW w:w="4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B7726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3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6993C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2015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187FC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1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AABB0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75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C929F1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PC85 RAPIDFIRE PRO</w:t>
            </w:r>
          </w:p>
        </w:tc>
      </w:tr>
      <w:tr w:rsidR="00E95816" w:rsidRPr="006A2DD5" w14:paraId="2C7AF4B3" w14:textId="77777777" w:rsidTr="00AD32DB">
        <w:trPr>
          <w:trHeight w:val="300"/>
        </w:trPr>
        <w:tc>
          <w:tcPr>
            <w:tcW w:w="4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6A687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3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F80A2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2015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6766F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no timelapse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A40EA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10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F91A83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PC85 RAPIDFIRE PRO</w:t>
            </w:r>
          </w:p>
        </w:tc>
      </w:tr>
      <w:tr w:rsidR="00E95816" w:rsidRPr="006A2DD5" w14:paraId="09C066F9" w14:textId="77777777" w:rsidTr="00AD32DB">
        <w:trPr>
          <w:trHeight w:val="300"/>
        </w:trPr>
        <w:tc>
          <w:tcPr>
            <w:tcW w:w="4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A3A18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3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34DA3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2015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6326A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1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9024C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75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09E5C5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PC85 RAPIDFIRE PRO</w:t>
            </w:r>
          </w:p>
        </w:tc>
      </w:tr>
      <w:tr w:rsidR="00E95816" w:rsidRPr="006A2DD5" w14:paraId="1B2A8CFD" w14:textId="77777777" w:rsidTr="00AD32DB">
        <w:trPr>
          <w:trHeight w:val="300"/>
        </w:trPr>
        <w:tc>
          <w:tcPr>
            <w:tcW w:w="4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B1EF9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3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FF8FF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2015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00D81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no timelapse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2D08D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10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777E05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PC85 RAPIDFIRE PRO</w:t>
            </w:r>
          </w:p>
        </w:tc>
      </w:tr>
      <w:tr w:rsidR="00E95816" w:rsidRPr="006A2DD5" w14:paraId="3300FD19" w14:textId="77777777" w:rsidTr="00AD32DB">
        <w:trPr>
          <w:trHeight w:val="300"/>
        </w:trPr>
        <w:tc>
          <w:tcPr>
            <w:tcW w:w="4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F9376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3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8EFA2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2015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DE48D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no timelapse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5F91A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10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B201EE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PC85 RAPIDFIRE PRO</w:t>
            </w:r>
          </w:p>
        </w:tc>
      </w:tr>
      <w:tr w:rsidR="00E95816" w:rsidRPr="006A2DD5" w14:paraId="14517BF6" w14:textId="77777777" w:rsidTr="00AD32DB">
        <w:trPr>
          <w:trHeight w:val="300"/>
        </w:trPr>
        <w:tc>
          <w:tcPr>
            <w:tcW w:w="4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A88AA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3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9C0C4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2015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50555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1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A5789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75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2CEB73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PC85 RAPIDFIRE PRO</w:t>
            </w:r>
          </w:p>
        </w:tc>
      </w:tr>
      <w:tr w:rsidR="00E95816" w:rsidRPr="006A2DD5" w14:paraId="728F5ACF" w14:textId="77777777" w:rsidTr="00AD32DB">
        <w:trPr>
          <w:trHeight w:val="300"/>
        </w:trPr>
        <w:tc>
          <w:tcPr>
            <w:tcW w:w="4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D5666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3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84C37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2015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0A68F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no timelapse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287DA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10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F2901D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PC85 RAPIDFIRE PRO</w:t>
            </w:r>
          </w:p>
        </w:tc>
      </w:tr>
      <w:tr w:rsidR="00E95816" w:rsidRPr="006A2DD5" w14:paraId="3A75D3F8" w14:textId="77777777" w:rsidTr="00AD32DB">
        <w:trPr>
          <w:trHeight w:val="300"/>
        </w:trPr>
        <w:tc>
          <w:tcPr>
            <w:tcW w:w="4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BB2D6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5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86420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2015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61C28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no timelapse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30B91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10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9F75C6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PC85 RAPIDFIRE PRO</w:t>
            </w:r>
          </w:p>
        </w:tc>
      </w:tr>
      <w:tr w:rsidR="00E95816" w:rsidRPr="006A2DD5" w14:paraId="41201F0B" w14:textId="77777777" w:rsidTr="00AD32DB">
        <w:trPr>
          <w:trHeight w:val="300"/>
        </w:trPr>
        <w:tc>
          <w:tcPr>
            <w:tcW w:w="4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19CEC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5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DF3AF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2015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A5445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1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FB0C9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75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2DE110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PC85 RAPIDFIRE PRO</w:t>
            </w:r>
          </w:p>
        </w:tc>
      </w:tr>
      <w:tr w:rsidR="00E95816" w:rsidRPr="006A2DD5" w14:paraId="1AFE7144" w14:textId="77777777" w:rsidTr="00AD32DB">
        <w:trPr>
          <w:trHeight w:val="300"/>
        </w:trPr>
        <w:tc>
          <w:tcPr>
            <w:tcW w:w="4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3C922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5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7D28E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2015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543B6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no timelapse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38AD0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10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A12468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PC85 RAPIDFIRE PRO</w:t>
            </w:r>
          </w:p>
        </w:tc>
      </w:tr>
      <w:tr w:rsidR="00E95816" w:rsidRPr="006A2DD5" w14:paraId="6463ECAC" w14:textId="77777777" w:rsidTr="00AD32DB">
        <w:trPr>
          <w:trHeight w:val="300"/>
        </w:trPr>
        <w:tc>
          <w:tcPr>
            <w:tcW w:w="4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BFC1F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7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3F081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2015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E4406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1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49F1A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75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D88B46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PC85 RAPIDFIRE PRO</w:t>
            </w:r>
          </w:p>
        </w:tc>
      </w:tr>
      <w:tr w:rsidR="00E95816" w:rsidRPr="006A2DD5" w14:paraId="26C632E9" w14:textId="77777777" w:rsidTr="00AD32DB">
        <w:trPr>
          <w:trHeight w:val="300"/>
        </w:trPr>
        <w:tc>
          <w:tcPr>
            <w:tcW w:w="4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B6011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7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1675B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2015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6FF92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no timelapse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78B5C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10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7A240F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PC85 RAPIDFIRE PRO</w:t>
            </w:r>
          </w:p>
        </w:tc>
      </w:tr>
      <w:tr w:rsidR="00E95816" w:rsidRPr="006A2DD5" w14:paraId="087FE00F" w14:textId="77777777" w:rsidTr="00AD32DB">
        <w:trPr>
          <w:trHeight w:val="300"/>
        </w:trPr>
        <w:tc>
          <w:tcPr>
            <w:tcW w:w="4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BD7DC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7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4C3C7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2015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76D41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no timelapse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726CA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10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57D480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PC85 RAPIDFIRE PRO</w:t>
            </w:r>
          </w:p>
        </w:tc>
      </w:tr>
      <w:tr w:rsidR="00E95816" w:rsidRPr="006A2DD5" w14:paraId="22A65176" w14:textId="77777777" w:rsidTr="00AD32DB">
        <w:trPr>
          <w:trHeight w:val="300"/>
        </w:trPr>
        <w:tc>
          <w:tcPr>
            <w:tcW w:w="4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363B6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8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502CD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2015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94977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no timelapse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42FA7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10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04CFD8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PC85 RAPIDFIRE PRO</w:t>
            </w:r>
          </w:p>
        </w:tc>
      </w:tr>
      <w:tr w:rsidR="00E95816" w:rsidRPr="006A2DD5" w14:paraId="1A57BDAD" w14:textId="77777777" w:rsidTr="00AD32DB">
        <w:trPr>
          <w:trHeight w:val="300"/>
        </w:trPr>
        <w:tc>
          <w:tcPr>
            <w:tcW w:w="4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FD3FD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9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46C9F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2015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7F630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no timelapse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C74E3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75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1D266C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PC85 RAPIDFIRE PRO</w:t>
            </w:r>
          </w:p>
        </w:tc>
      </w:tr>
      <w:tr w:rsidR="00E95816" w:rsidRPr="006A2DD5" w14:paraId="018B04BF" w14:textId="77777777" w:rsidTr="00AD32DB">
        <w:trPr>
          <w:trHeight w:val="300"/>
        </w:trPr>
        <w:tc>
          <w:tcPr>
            <w:tcW w:w="4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4516B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11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438DC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2015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6123C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1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6581E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75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1F6C4F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PC85 RAPIDFIRE PRO</w:t>
            </w:r>
          </w:p>
        </w:tc>
      </w:tr>
      <w:tr w:rsidR="00E95816" w:rsidRPr="006A2DD5" w14:paraId="52138294" w14:textId="77777777" w:rsidTr="00AD32DB">
        <w:trPr>
          <w:trHeight w:val="300"/>
        </w:trPr>
        <w:tc>
          <w:tcPr>
            <w:tcW w:w="4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1B208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11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7C1E9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2015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6E740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no timelapse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279C2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10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95FCE3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PC85 RAPIDFIRE PRO</w:t>
            </w:r>
          </w:p>
        </w:tc>
      </w:tr>
      <w:tr w:rsidR="00E95816" w:rsidRPr="006A2DD5" w14:paraId="1EE0FBE9" w14:textId="77777777" w:rsidTr="00AD32DB">
        <w:trPr>
          <w:trHeight w:val="300"/>
        </w:trPr>
        <w:tc>
          <w:tcPr>
            <w:tcW w:w="4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55A1B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13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E9EB2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2015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AC0D3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1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40DEF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75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D754E7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PC85 RAPIDFIRE PRO</w:t>
            </w:r>
          </w:p>
        </w:tc>
      </w:tr>
      <w:tr w:rsidR="00E95816" w:rsidRPr="006A2DD5" w14:paraId="564CBE80" w14:textId="77777777" w:rsidTr="00AD32DB">
        <w:trPr>
          <w:trHeight w:val="300"/>
        </w:trPr>
        <w:tc>
          <w:tcPr>
            <w:tcW w:w="4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2CD2E4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13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A345FA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2015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C056CB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no timelapse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CE94D1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100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30056C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PC85 RAPIDFIRE PRO</w:t>
            </w:r>
          </w:p>
        </w:tc>
      </w:tr>
      <w:tr w:rsidR="00E95816" w:rsidRPr="006A2DD5" w14:paraId="0C916B23" w14:textId="77777777" w:rsidTr="00AD32DB">
        <w:trPr>
          <w:trHeight w:val="300"/>
        </w:trPr>
        <w:tc>
          <w:tcPr>
            <w:tcW w:w="4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50C2A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09507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2016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20B5A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no timelapse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A656C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10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919F1A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PC85 RAPIDFIRE PRO</w:t>
            </w:r>
          </w:p>
        </w:tc>
      </w:tr>
      <w:tr w:rsidR="00E95816" w:rsidRPr="006A2DD5" w14:paraId="6BC521A5" w14:textId="77777777" w:rsidTr="00AD32DB">
        <w:trPr>
          <w:trHeight w:val="300"/>
        </w:trPr>
        <w:tc>
          <w:tcPr>
            <w:tcW w:w="4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7C427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CECFA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2016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C0060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no timelapse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71647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10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EE6C80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HC600 HYPERFIRE</w:t>
            </w:r>
          </w:p>
        </w:tc>
      </w:tr>
      <w:tr w:rsidR="00E95816" w:rsidRPr="006A2DD5" w14:paraId="3AEC9478" w14:textId="77777777" w:rsidTr="00AD32DB">
        <w:trPr>
          <w:trHeight w:val="300"/>
        </w:trPr>
        <w:tc>
          <w:tcPr>
            <w:tcW w:w="4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8AB29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AECE1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2016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E5B49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no timelapse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100C5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75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A76C25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PC85 RAPIDFIRE PRO</w:t>
            </w:r>
          </w:p>
        </w:tc>
      </w:tr>
      <w:tr w:rsidR="00E95816" w:rsidRPr="006A2DD5" w14:paraId="2384EDDE" w14:textId="77777777" w:rsidTr="00AD32DB">
        <w:trPr>
          <w:trHeight w:val="300"/>
        </w:trPr>
        <w:tc>
          <w:tcPr>
            <w:tcW w:w="4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88EF2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09B1A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2016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B0F55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no timelapse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81662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10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7F73A9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PC85 RAPIDFIRE PRO</w:t>
            </w:r>
          </w:p>
        </w:tc>
      </w:tr>
      <w:tr w:rsidR="00E95816" w:rsidRPr="006A2DD5" w14:paraId="7F8D94B7" w14:textId="77777777" w:rsidTr="00AD32DB">
        <w:trPr>
          <w:trHeight w:val="300"/>
        </w:trPr>
        <w:tc>
          <w:tcPr>
            <w:tcW w:w="4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61E76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1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B7347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2016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23F89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no timelapse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C5552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10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A1E9A8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PC85 RAPIDFIRE PRO</w:t>
            </w:r>
          </w:p>
        </w:tc>
      </w:tr>
      <w:tr w:rsidR="00E95816" w:rsidRPr="006A2DD5" w14:paraId="350A38DE" w14:textId="77777777" w:rsidTr="00AD32DB">
        <w:trPr>
          <w:trHeight w:val="300"/>
        </w:trPr>
        <w:tc>
          <w:tcPr>
            <w:tcW w:w="4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F23A4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1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751D4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2016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AE040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no timelapse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9AD81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10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71CE74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PC85 RAPIDFIRE PRO</w:t>
            </w:r>
          </w:p>
        </w:tc>
      </w:tr>
      <w:tr w:rsidR="00E95816" w:rsidRPr="006A2DD5" w14:paraId="7BAFCFBB" w14:textId="77777777" w:rsidTr="00AD32DB">
        <w:trPr>
          <w:trHeight w:val="300"/>
        </w:trPr>
        <w:tc>
          <w:tcPr>
            <w:tcW w:w="4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478E2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1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E66F1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2016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01A85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no timelapse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63A88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75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10418F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PC85 RAPIDFIRE PRO</w:t>
            </w:r>
          </w:p>
        </w:tc>
      </w:tr>
      <w:tr w:rsidR="00E95816" w:rsidRPr="006A2DD5" w14:paraId="6BB06C16" w14:textId="77777777" w:rsidTr="00AD32DB">
        <w:trPr>
          <w:trHeight w:val="300"/>
        </w:trPr>
        <w:tc>
          <w:tcPr>
            <w:tcW w:w="4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12F66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2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41646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2016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75A71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no timelapse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560D0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10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8FFB81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HC600 HYPERFIRE</w:t>
            </w:r>
          </w:p>
        </w:tc>
      </w:tr>
      <w:tr w:rsidR="00E95816" w:rsidRPr="006A2DD5" w14:paraId="77843B37" w14:textId="77777777" w:rsidTr="00AD32DB">
        <w:trPr>
          <w:trHeight w:val="300"/>
        </w:trPr>
        <w:tc>
          <w:tcPr>
            <w:tcW w:w="4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F7B3B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lastRenderedPageBreak/>
              <w:t>3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76E5C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2016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196C9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no timelapse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29548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10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15B316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PC85 RAPIDFIRE PRO</w:t>
            </w:r>
          </w:p>
        </w:tc>
      </w:tr>
      <w:tr w:rsidR="00E95816" w:rsidRPr="006A2DD5" w14:paraId="1FA34571" w14:textId="77777777" w:rsidTr="00AD32DB">
        <w:trPr>
          <w:trHeight w:val="300"/>
        </w:trPr>
        <w:tc>
          <w:tcPr>
            <w:tcW w:w="4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0A039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3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F6C46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2016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96A6F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no timelapse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4F639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10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B6B0A3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PC800 PROFESSIONAL</w:t>
            </w:r>
          </w:p>
        </w:tc>
      </w:tr>
      <w:tr w:rsidR="00E95816" w:rsidRPr="006A2DD5" w14:paraId="39BB292D" w14:textId="77777777" w:rsidTr="00AD32DB">
        <w:trPr>
          <w:trHeight w:val="300"/>
        </w:trPr>
        <w:tc>
          <w:tcPr>
            <w:tcW w:w="4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BCD00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3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467BF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2016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CCFB1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no timelapse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8BA2D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5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BB3A5F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PC85 RAPIDFIRE PRO</w:t>
            </w:r>
          </w:p>
        </w:tc>
      </w:tr>
      <w:tr w:rsidR="00E95816" w:rsidRPr="006A2DD5" w14:paraId="46CFC4A0" w14:textId="77777777" w:rsidTr="00AD32DB">
        <w:trPr>
          <w:trHeight w:val="300"/>
        </w:trPr>
        <w:tc>
          <w:tcPr>
            <w:tcW w:w="4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774F1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3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E3A55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2016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0C797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no timelapse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5B750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10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D6282B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PC800 PROFESSIONAL</w:t>
            </w:r>
          </w:p>
        </w:tc>
      </w:tr>
      <w:tr w:rsidR="00E95816" w:rsidRPr="006A2DD5" w14:paraId="0A30A2A5" w14:textId="77777777" w:rsidTr="00AD32DB">
        <w:trPr>
          <w:trHeight w:val="300"/>
        </w:trPr>
        <w:tc>
          <w:tcPr>
            <w:tcW w:w="4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70CA6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4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D0849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2016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39309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no timelapse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CBB27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10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F49CCF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PC800 PROFESSIONAL</w:t>
            </w:r>
          </w:p>
        </w:tc>
      </w:tr>
      <w:tr w:rsidR="00E95816" w:rsidRPr="006A2DD5" w14:paraId="530FB2C3" w14:textId="77777777" w:rsidTr="00AD32DB">
        <w:trPr>
          <w:trHeight w:val="300"/>
        </w:trPr>
        <w:tc>
          <w:tcPr>
            <w:tcW w:w="4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C47B8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4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82506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2016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14672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no timelapse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8797F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10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4A0788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PC85 RAPIDFIRE PRO</w:t>
            </w:r>
          </w:p>
        </w:tc>
      </w:tr>
      <w:tr w:rsidR="00E95816" w:rsidRPr="006A2DD5" w14:paraId="4B186C3D" w14:textId="77777777" w:rsidTr="00AD32DB">
        <w:trPr>
          <w:trHeight w:val="300"/>
        </w:trPr>
        <w:tc>
          <w:tcPr>
            <w:tcW w:w="4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9D230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5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12BC4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2016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8DE1C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no timelapse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DC531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10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82CDA8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PC85 RAPIDFIRE PRO</w:t>
            </w:r>
          </w:p>
        </w:tc>
      </w:tr>
      <w:tr w:rsidR="00E95816" w:rsidRPr="006A2DD5" w14:paraId="532C08FD" w14:textId="77777777" w:rsidTr="00AD32DB">
        <w:trPr>
          <w:trHeight w:val="300"/>
        </w:trPr>
        <w:tc>
          <w:tcPr>
            <w:tcW w:w="4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D4192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5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9369C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2016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0DDD5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no timelapse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B1915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10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4E1943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PC85 RAPIDFIRE PRO</w:t>
            </w:r>
          </w:p>
        </w:tc>
      </w:tr>
      <w:tr w:rsidR="00E95816" w:rsidRPr="006A2DD5" w14:paraId="14941E55" w14:textId="77777777" w:rsidTr="00AD32DB">
        <w:trPr>
          <w:trHeight w:val="300"/>
        </w:trPr>
        <w:tc>
          <w:tcPr>
            <w:tcW w:w="4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1B018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5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D6EEC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2016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52449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no timelapse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DC21C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10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9C91D9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PC85 RAPIDFIRE PRO</w:t>
            </w:r>
          </w:p>
        </w:tc>
      </w:tr>
      <w:tr w:rsidR="00E95816" w:rsidRPr="006A2DD5" w14:paraId="4F4ED280" w14:textId="77777777" w:rsidTr="00AD32DB">
        <w:trPr>
          <w:trHeight w:val="300"/>
        </w:trPr>
        <w:tc>
          <w:tcPr>
            <w:tcW w:w="4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C56F5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5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0B1B3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2016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DD873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no timelapse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58500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10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5C26F2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PC800 PROFESSIONAL</w:t>
            </w:r>
          </w:p>
        </w:tc>
      </w:tr>
      <w:tr w:rsidR="00E95816" w:rsidRPr="006A2DD5" w14:paraId="4B08EA0A" w14:textId="77777777" w:rsidTr="00AD32DB">
        <w:trPr>
          <w:trHeight w:val="300"/>
        </w:trPr>
        <w:tc>
          <w:tcPr>
            <w:tcW w:w="4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E685F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6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6BF41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2016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40A0A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no timelapse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1EAE9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10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1DDF36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PC85 RAPIDFIRE PRO</w:t>
            </w:r>
          </w:p>
        </w:tc>
      </w:tr>
      <w:tr w:rsidR="00E95816" w:rsidRPr="006A2DD5" w14:paraId="2ED6A234" w14:textId="77777777" w:rsidTr="00AD32DB">
        <w:trPr>
          <w:trHeight w:val="300"/>
        </w:trPr>
        <w:tc>
          <w:tcPr>
            <w:tcW w:w="4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77027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6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65EF0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2016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4DDB3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no timelapse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A04EE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75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2BDD53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PC85 RAPIDFIRE PRO</w:t>
            </w:r>
          </w:p>
        </w:tc>
      </w:tr>
      <w:tr w:rsidR="00E95816" w:rsidRPr="006A2DD5" w14:paraId="0D0B085E" w14:textId="77777777" w:rsidTr="00AD32DB">
        <w:trPr>
          <w:trHeight w:val="300"/>
        </w:trPr>
        <w:tc>
          <w:tcPr>
            <w:tcW w:w="4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971D7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7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133DA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2016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EF7A7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no timelapse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FAA1F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10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7E22D5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PC85 RAPIDFIRE PRO</w:t>
            </w:r>
          </w:p>
        </w:tc>
      </w:tr>
      <w:tr w:rsidR="00E95816" w:rsidRPr="006A2DD5" w14:paraId="2FA5A59B" w14:textId="77777777" w:rsidTr="00AD32DB">
        <w:trPr>
          <w:trHeight w:val="300"/>
        </w:trPr>
        <w:tc>
          <w:tcPr>
            <w:tcW w:w="4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CC075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7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03F31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2016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509DA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no timelapse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7BBE0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10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CF4562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PC85 RAPIDFIRE PRO</w:t>
            </w:r>
          </w:p>
        </w:tc>
      </w:tr>
      <w:tr w:rsidR="00E95816" w:rsidRPr="006A2DD5" w14:paraId="6B7C4282" w14:textId="77777777" w:rsidTr="00AD32DB">
        <w:trPr>
          <w:trHeight w:val="300"/>
        </w:trPr>
        <w:tc>
          <w:tcPr>
            <w:tcW w:w="4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EFF75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7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ADE4F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2016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F3606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no timelapse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84170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75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2318D3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PC85 RAPIDFIRE PRO</w:t>
            </w:r>
          </w:p>
        </w:tc>
      </w:tr>
      <w:tr w:rsidR="00E95816" w:rsidRPr="006A2DD5" w14:paraId="289E6831" w14:textId="77777777" w:rsidTr="00AD32DB">
        <w:trPr>
          <w:trHeight w:val="300"/>
        </w:trPr>
        <w:tc>
          <w:tcPr>
            <w:tcW w:w="4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0744F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7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AB093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2016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4C1E1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no timelapse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EC3B4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10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56D10C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PC85 RAPIDFIRE PRO</w:t>
            </w:r>
          </w:p>
        </w:tc>
      </w:tr>
      <w:tr w:rsidR="00E95816" w:rsidRPr="006A2DD5" w14:paraId="1FE0FF93" w14:textId="77777777" w:rsidTr="00AD32DB">
        <w:trPr>
          <w:trHeight w:val="300"/>
        </w:trPr>
        <w:tc>
          <w:tcPr>
            <w:tcW w:w="4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FE76E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7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E59AD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2016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31F35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no timelapse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11A89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75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A3AAED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PC85 RAPIDFIRE PRO</w:t>
            </w:r>
          </w:p>
        </w:tc>
      </w:tr>
      <w:tr w:rsidR="00E95816" w:rsidRPr="006A2DD5" w14:paraId="2D829889" w14:textId="77777777" w:rsidTr="00AD32DB">
        <w:trPr>
          <w:trHeight w:val="300"/>
        </w:trPr>
        <w:tc>
          <w:tcPr>
            <w:tcW w:w="4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95ABC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8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A97D9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2016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00021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no timelapse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1B07A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10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AC3BE6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PC85 RAPIDFIRE PRO</w:t>
            </w:r>
          </w:p>
        </w:tc>
      </w:tr>
      <w:tr w:rsidR="00E95816" w:rsidRPr="006A2DD5" w14:paraId="03438FF1" w14:textId="77777777" w:rsidTr="00AD32DB">
        <w:trPr>
          <w:trHeight w:val="300"/>
        </w:trPr>
        <w:tc>
          <w:tcPr>
            <w:tcW w:w="4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2792B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8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F1F57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2016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239B3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no timelapse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C73D9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5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D53447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PC85 RAPIDFIRE PRO</w:t>
            </w:r>
          </w:p>
        </w:tc>
      </w:tr>
      <w:tr w:rsidR="00E95816" w:rsidRPr="006A2DD5" w14:paraId="6AEA618B" w14:textId="77777777" w:rsidTr="00AD32DB">
        <w:trPr>
          <w:trHeight w:val="300"/>
        </w:trPr>
        <w:tc>
          <w:tcPr>
            <w:tcW w:w="4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5C5AD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8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D4F5F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2016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AD1F7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no timelapse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5E47F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10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7BA809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PC800 PROFESSIONAL</w:t>
            </w:r>
          </w:p>
        </w:tc>
      </w:tr>
      <w:tr w:rsidR="00E95816" w:rsidRPr="006A2DD5" w14:paraId="1D7B7496" w14:textId="77777777" w:rsidTr="00AD32DB">
        <w:trPr>
          <w:trHeight w:val="300"/>
        </w:trPr>
        <w:tc>
          <w:tcPr>
            <w:tcW w:w="4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D1080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9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ED3D8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2016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1DB0A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no timelapse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CD2BD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10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DDA122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PC800 PROFESSIONAL</w:t>
            </w:r>
          </w:p>
        </w:tc>
      </w:tr>
      <w:tr w:rsidR="00E95816" w:rsidRPr="006A2DD5" w14:paraId="4583BF27" w14:textId="77777777" w:rsidTr="00AD32DB">
        <w:trPr>
          <w:trHeight w:val="300"/>
        </w:trPr>
        <w:tc>
          <w:tcPr>
            <w:tcW w:w="4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4732A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9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2CF7A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2016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E3E28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no timelapse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35F45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10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5AB2A2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PC85 RAPIDFIRE PRO</w:t>
            </w:r>
          </w:p>
        </w:tc>
      </w:tr>
      <w:tr w:rsidR="00E95816" w:rsidRPr="006A2DD5" w14:paraId="59DB0BBE" w14:textId="77777777" w:rsidTr="00AD32DB">
        <w:trPr>
          <w:trHeight w:val="300"/>
        </w:trPr>
        <w:tc>
          <w:tcPr>
            <w:tcW w:w="4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90DE3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9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6ABB0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2016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539D6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no timelapse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87161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5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025747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PC85 RAPIDFIRE PRO</w:t>
            </w:r>
          </w:p>
        </w:tc>
      </w:tr>
      <w:tr w:rsidR="00E95816" w:rsidRPr="006A2DD5" w14:paraId="2877D55F" w14:textId="77777777" w:rsidTr="00AD32DB">
        <w:trPr>
          <w:trHeight w:val="300"/>
        </w:trPr>
        <w:tc>
          <w:tcPr>
            <w:tcW w:w="4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E66C4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10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958E1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2016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363E3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no timelapse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BE57D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10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AFC726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PC85 RAPIDFIRE PRO</w:t>
            </w:r>
          </w:p>
        </w:tc>
      </w:tr>
      <w:tr w:rsidR="00E95816" w:rsidRPr="006A2DD5" w14:paraId="51454BBB" w14:textId="77777777" w:rsidTr="00AD32DB">
        <w:trPr>
          <w:trHeight w:val="300"/>
        </w:trPr>
        <w:tc>
          <w:tcPr>
            <w:tcW w:w="4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16BD1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11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1DD49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2016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30161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no timelapse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8A123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10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4A6659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PC85 RAPIDFIRE PRO</w:t>
            </w:r>
          </w:p>
        </w:tc>
      </w:tr>
      <w:tr w:rsidR="00E95816" w:rsidRPr="006A2DD5" w14:paraId="2EE82064" w14:textId="77777777" w:rsidTr="00AD32DB">
        <w:trPr>
          <w:trHeight w:val="300"/>
        </w:trPr>
        <w:tc>
          <w:tcPr>
            <w:tcW w:w="4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7383F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13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5B7A1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2016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28729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no timelapse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80A7D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10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5701AE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PC85 RAPIDFIRE PRO</w:t>
            </w:r>
          </w:p>
        </w:tc>
      </w:tr>
      <w:tr w:rsidR="00E95816" w:rsidRPr="006A2DD5" w14:paraId="69AF0BB5" w14:textId="77777777" w:rsidTr="00AD32DB">
        <w:trPr>
          <w:trHeight w:val="300"/>
        </w:trPr>
        <w:tc>
          <w:tcPr>
            <w:tcW w:w="4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F79CE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14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08B06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2016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22355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no timelapse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25446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75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F7E23D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PC85 RAPIDFIRE PRO</w:t>
            </w:r>
          </w:p>
        </w:tc>
      </w:tr>
      <w:tr w:rsidR="00E95816" w:rsidRPr="006A2DD5" w14:paraId="636D971E" w14:textId="77777777" w:rsidTr="00AD32DB">
        <w:trPr>
          <w:trHeight w:val="300"/>
        </w:trPr>
        <w:tc>
          <w:tcPr>
            <w:tcW w:w="4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611EE1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147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EA8ECE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2016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75526C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no timelapse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E7CE0E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100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D8BA3E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PC85 RAPIDFIRE PRO</w:t>
            </w:r>
          </w:p>
        </w:tc>
      </w:tr>
      <w:tr w:rsidR="00E95816" w:rsidRPr="006A2DD5" w14:paraId="633966EB" w14:textId="77777777" w:rsidTr="00AD32DB">
        <w:trPr>
          <w:trHeight w:val="300"/>
        </w:trPr>
        <w:tc>
          <w:tcPr>
            <w:tcW w:w="4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B3562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BE87D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2017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2CEDD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1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6CAC0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75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7D191E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PC85 RAPIDFIRE PRO</w:t>
            </w:r>
          </w:p>
        </w:tc>
      </w:tr>
      <w:tr w:rsidR="00E95816" w:rsidRPr="006A2DD5" w14:paraId="67DB79F1" w14:textId="77777777" w:rsidTr="00AD32DB">
        <w:trPr>
          <w:trHeight w:val="300"/>
        </w:trPr>
        <w:tc>
          <w:tcPr>
            <w:tcW w:w="4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E291A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B9B39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2017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E85D7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1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1626C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39A77F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PC85 RAPIDFIRE PRO</w:t>
            </w:r>
          </w:p>
        </w:tc>
      </w:tr>
      <w:tr w:rsidR="00E95816" w:rsidRPr="006A2DD5" w14:paraId="0A1A456E" w14:textId="77777777" w:rsidTr="00AD32DB">
        <w:trPr>
          <w:trHeight w:val="300"/>
        </w:trPr>
        <w:tc>
          <w:tcPr>
            <w:tcW w:w="4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20557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3BEF0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2017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0B8FC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1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54D13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10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9AAE37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PC85 RAPIDFIRE PRO</w:t>
            </w:r>
          </w:p>
        </w:tc>
      </w:tr>
      <w:tr w:rsidR="00E95816" w:rsidRPr="006A2DD5" w14:paraId="74A53074" w14:textId="77777777" w:rsidTr="00AD32DB">
        <w:trPr>
          <w:trHeight w:val="300"/>
        </w:trPr>
        <w:tc>
          <w:tcPr>
            <w:tcW w:w="4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65172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F5D01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2017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FB9FE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1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F1BD0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10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DAF2E7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PC85 RAPIDFIRE PRO</w:t>
            </w:r>
          </w:p>
        </w:tc>
      </w:tr>
      <w:tr w:rsidR="00E95816" w:rsidRPr="006A2DD5" w14:paraId="2AAAD092" w14:textId="77777777" w:rsidTr="00AD32DB">
        <w:trPr>
          <w:trHeight w:val="300"/>
        </w:trPr>
        <w:tc>
          <w:tcPr>
            <w:tcW w:w="4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0B640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C5C23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2017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78EF9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1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4A9AB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10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6DDC56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PC85 RAPIDFIRE PRO</w:t>
            </w:r>
          </w:p>
        </w:tc>
      </w:tr>
      <w:tr w:rsidR="00E95816" w:rsidRPr="006A2DD5" w14:paraId="0AEA12BC" w14:textId="77777777" w:rsidTr="00AD32DB">
        <w:trPr>
          <w:trHeight w:val="300"/>
        </w:trPr>
        <w:tc>
          <w:tcPr>
            <w:tcW w:w="4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0384B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C8B7B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2017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FDFCC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1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98773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75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1E27CF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PC85 RAPIDFIRE PRO</w:t>
            </w:r>
          </w:p>
        </w:tc>
      </w:tr>
      <w:tr w:rsidR="00E95816" w:rsidRPr="006A2DD5" w14:paraId="596F3523" w14:textId="77777777" w:rsidTr="00AD32DB">
        <w:trPr>
          <w:trHeight w:val="300"/>
        </w:trPr>
        <w:tc>
          <w:tcPr>
            <w:tcW w:w="4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D644D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1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DCC0B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2017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99552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unknown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21DAA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unknown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88E96A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PC800 PROFESSIONAL</w:t>
            </w:r>
          </w:p>
        </w:tc>
      </w:tr>
      <w:tr w:rsidR="00E95816" w:rsidRPr="006A2DD5" w14:paraId="30D2F12D" w14:textId="77777777" w:rsidTr="00AD32DB">
        <w:trPr>
          <w:trHeight w:val="300"/>
        </w:trPr>
        <w:tc>
          <w:tcPr>
            <w:tcW w:w="4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67150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1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5BC45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2017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44B00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1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E3816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75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4A7763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PC85 RAPIDFIRE PRO</w:t>
            </w:r>
          </w:p>
        </w:tc>
      </w:tr>
      <w:tr w:rsidR="00E95816" w:rsidRPr="006A2DD5" w14:paraId="521D237E" w14:textId="77777777" w:rsidTr="00AD32DB">
        <w:trPr>
          <w:trHeight w:val="300"/>
        </w:trPr>
        <w:tc>
          <w:tcPr>
            <w:tcW w:w="4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B0784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1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C2753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2017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D62DC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1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6653F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10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06D4C3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PC85 RAPIDFIRE PRO</w:t>
            </w:r>
          </w:p>
        </w:tc>
      </w:tr>
      <w:tr w:rsidR="00E95816" w:rsidRPr="006A2DD5" w14:paraId="7A59F9A6" w14:textId="77777777" w:rsidTr="00AD32DB">
        <w:trPr>
          <w:trHeight w:val="300"/>
        </w:trPr>
        <w:tc>
          <w:tcPr>
            <w:tcW w:w="4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76CC5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1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48CCB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2017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A2FAC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unknown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3B0DA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unknown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846D18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PC800 PROFESSIONAL</w:t>
            </w:r>
          </w:p>
        </w:tc>
      </w:tr>
      <w:tr w:rsidR="00E95816" w:rsidRPr="006A2DD5" w14:paraId="5B8ECBAA" w14:textId="77777777" w:rsidTr="00AD32DB">
        <w:trPr>
          <w:trHeight w:val="300"/>
        </w:trPr>
        <w:tc>
          <w:tcPr>
            <w:tcW w:w="4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B3D87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2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4575B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2017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82CCE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unknown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BA026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unknown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3B85F4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PC800 PROFESSIONAL</w:t>
            </w:r>
          </w:p>
        </w:tc>
      </w:tr>
      <w:tr w:rsidR="00E95816" w:rsidRPr="006A2DD5" w14:paraId="5980689E" w14:textId="77777777" w:rsidTr="00AD32DB">
        <w:trPr>
          <w:trHeight w:val="300"/>
        </w:trPr>
        <w:tc>
          <w:tcPr>
            <w:tcW w:w="4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8136D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lastRenderedPageBreak/>
              <w:t>2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DE7D4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2017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3A8CD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unknown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F92D2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unknown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104DAB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PC800 PROFESSIONAL</w:t>
            </w:r>
          </w:p>
        </w:tc>
      </w:tr>
      <w:tr w:rsidR="00E95816" w:rsidRPr="006A2DD5" w14:paraId="2F676CD3" w14:textId="77777777" w:rsidTr="00AD32DB">
        <w:trPr>
          <w:trHeight w:val="300"/>
        </w:trPr>
        <w:tc>
          <w:tcPr>
            <w:tcW w:w="4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A6AE3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2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3591D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2017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E6E6C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unknown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F0A9D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unknown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C6F9BC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PC800 PROFESSIONAL</w:t>
            </w:r>
          </w:p>
        </w:tc>
      </w:tr>
      <w:tr w:rsidR="00E95816" w:rsidRPr="006A2DD5" w14:paraId="69AE2129" w14:textId="77777777" w:rsidTr="00AD32DB">
        <w:trPr>
          <w:trHeight w:val="300"/>
        </w:trPr>
        <w:tc>
          <w:tcPr>
            <w:tcW w:w="4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6B817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3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1113D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2017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F248E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unknown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A3BCB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unknown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14BD47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PC800 PROFESSIONAL</w:t>
            </w:r>
          </w:p>
        </w:tc>
      </w:tr>
      <w:tr w:rsidR="00E95816" w:rsidRPr="006A2DD5" w14:paraId="7CC0EC8C" w14:textId="77777777" w:rsidTr="00AD32DB">
        <w:trPr>
          <w:trHeight w:val="300"/>
        </w:trPr>
        <w:tc>
          <w:tcPr>
            <w:tcW w:w="4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B0FF7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3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04A0C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2017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5ADF6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unknown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F9D17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unknown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EA7CC1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HC600 HYPERFIRE</w:t>
            </w:r>
          </w:p>
        </w:tc>
      </w:tr>
      <w:tr w:rsidR="00E95816" w:rsidRPr="006A2DD5" w14:paraId="3D6BF725" w14:textId="77777777" w:rsidTr="00AD32DB">
        <w:trPr>
          <w:trHeight w:val="300"/>
        </w:trPr>
        <w:tc>
          <w:tcPr>
            <w:tcW w:w="4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FC168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3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B60B6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2017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A0D37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1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9F4C9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75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009BF7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PC85 RAPIDFIRE PRO</w:t>
            </w:r>
          </w:p>
        </w:tc>
      </w:tr>
      <w:tr w:rsidR="00E95816" w:rsidRPr="006A2DD5" w14:paraId="42AE941E" w14:textId="77777777" w:rsidTr="00AD32DB">
        <w:trPr>
          <w:trHeight w:val="300"/>
        </w:trPr>
        <w:tc>
          <w:tcPr>
            <w:tcW w:w="4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52AEB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3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C6976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2017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6C9E0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1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B99CC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10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A81806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PC85 RAPIDFIRE PRO</w:t>
            </w:r>
          </w:p>
        </w:tc>
      </w:tr>
      <w:tr w:rsidR="00E95816" w:rsidRPr="006A2DD5" w14:paraId="12650A7A" w14:textId="77777777" w:rsidTr="00AD32DB">
        <w:trPr>
          <w:trHeight w:val="300"/>
        </w:trPr>
        <w:tc>
          <w:tcPr>
            <w:tcW w:w="4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518FE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4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C96CD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2017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1F7BC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unknown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9C927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unknown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36BFB3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PC800 PROFESSIONAL</w:t>
            </w:r>
          </w:p>
        </w:tc>
      </w:tr>
      <w:tr w:rsidR="00E95816" w:rsidRPr="006A2DD5" w14:paraId="1D15E9CF" w14:textId="77777777" w:rsidTr="00AD32DB">
        <w:trPr>
          <w:trHeight w:val="300"/>
        </w:trPr>
        <w:tc>
          <w:tcPr>
            <w:tcW w:w="4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F92A2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5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9200E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2017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F6C56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1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C0260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10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B3DC43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PC85 RAPIDFIRE PRO</w:t>
            </w:r>
          </w:p>
        </w:tc>
      </w:tr>
      <w:tr w:rsidR="00E95816" w:rsidRPr="006A2DD5" w14:paraId="7D04C1D6" w14:textId="77777777" w:rsidTr="00AD32DB">
        <w:trPr>
          <w:trHeight w:val="300"/>
        </w:trPr>
        <w:tc>
          <w:tcPr>
            <w:tcW w:w="4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75A27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5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A6D99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2017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B61EC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unknown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85E51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unknown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97437C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PC800 PROFESSIONAL</w:t>
            </w:r>
          </w:p>
        </w:tc>
      </w:tr>
      <w:tr w:rsidR="00E95816" w:rsidRPr="006A2DD5" w14:paraId="7EA14312" w14:textId="77777777" w:rsidTr="00AD32DB">
        <w:trPr>
          <w:trHeight w:val="300"/>
        </w:trPr>
        <w:tc>
          <w:tcPr>
            <w:tcW w:w="4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D2E1F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5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F2D02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2017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E8616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1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AC419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10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D1BF35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PC85 RAPIDFIRE PRO</w:t>
            </w:r>
          </w:p>
        </w:tc>
      </w:tr>
      <w:tr w:rsidR="00E95816" w:rsidRPr="006A2DD5" w14:paraId="7F354E1C" w14:textId="77777777" w:rsidTr="00AD32DB">
        <w:trPr>
          <w:trHeight w:val="300"/>
        </w:trPr>
        <w:tc>
          <w:tcPr>
            <w:tcW w:w="4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6FC42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5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8270D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2017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EE49A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1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4E1B5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75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83969A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PC85 RAPIDFIRE PRO</w:t>
            </w:r>
          </w:p>
        </w:tc>
      </w:tr>
      <w:tr w:rsidR="00E95816" w:rsidRPr="006A2DD5" w14:paraId="54335072" w14:textId="77777777" w:rsidTr="00AD32DB">
        <w:trPr>
          <w:trHeight w:val="300"/>
        </w:trPr>
        <w:tc>
          <w:tcPr>
            <w:tcW w:w="4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282E8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5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4C623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2017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20DF9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1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EDA74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10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FF7B8B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PC85 RAPIDFIRE PRO</w:t>
            </w:r>
          </w:p>
        </w:tc>
      </w:tr>
      <w:tr w:rsidR="00E95816" w:rsidRPr="006A2DD5" w14:paraId="7469EB39" w14:textId="77777777" w:rsidTr="00AD32DB">
        <w:trPr>
          <w:trHeight w:val="300"/>
        </w:trPr>
        <w:tc>
          <w:tcPr>
            <w:tcW w:w="4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21428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6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C2E35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2017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55B67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1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06870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10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3391B7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PC85 RAPIDFIRE PRO</w:t>
            </w:r>
          </w:p>
        </w:tc>
      </w:tr>
      <w:tr w:rsidR="00E95816" w:rsidRPr="006A2DD5" w14:paraId="01F90950" w14:textId="77777777" w:rsidTr="00AD32DB">
        <w:trPr>
          <w:trHeight w:val="300"/>
        </w:trPr>
        <w:tc>
          <w:tcPr>
            <w:tcW w:w="4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1F06E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7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17638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2017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0F60B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1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BEA93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10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52D66E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PC85 RAPIDFIRE PRO</w:t>
            </w:r>
          </w:p>
        </w:tc>
      </w:tr>
      <w:tr w:rsidR="00E95816" w:rsidRPr="006A2DD5" w14:paraId="07E89FF8" w14:textId="77777777" w:rsidTr="00AD32DB">
        <w:trPr>
          <w:trHeight w:val="300"/>
        </w:trPr>
        <w:tc>
          <w:tcPr>
            <w:tcW w:w="4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70340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7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48924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2017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E0139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1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1A4B2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75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583B52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PC85 RAPIDFIRE PRO</w:t>
            </w:r>
          </w:p>
        </w:tc>
      </w:tr>
      <w:tr w:rsidR="00E95816" w:rsidRPr="006A2DD5" w14:paraId="23762BCA" w14:textId="77777777" w:rsidTr="00AD32DB">
        <w:trPr>
          <w:trHeight w:val="300"/>
        </w:trPr>
        <w:tc>
          <w:tcPr>
            <w:tcW w:w="4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DA525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7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52AD2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2017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8A4D6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1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8A1E7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10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57CD91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PC85 RAPIDFIRE PRO</w:t>
            </w:r>
          </w:p>
        </w:tc>
      </w:tr>
      <w:tr w:rsidR="00E95816" w:rsidRPr="006A2DD5" w14:paraId="44C6D539" w14:textId="77777777" w:rsidTr="00AD32DB">
        <w:trPr>
          <w:trHeight w:val="300"/>
        </w:trPr>
        <w:tc>
          <w:tcPr>
            <w:tcW w:w="4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AA9D8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7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2858F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2017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A7A5E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unknown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5438F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unknown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CDB5DE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HC600 HYPERFIRE</w:t>
            </w:r>
          </w:p>
        </w:tc>
      </w:tr>
      <w:tr w:rsidR="00E95816" w:rsidRPr="006A2DD5" w14:paraId="52AA964B" w14:textId="77777777" w:rsidTr="00AD32DB">
        <w:trPr>
          <w:trHeight w:val="300"/>
        </w:trPr>
        <w:tc>
          <w:tcPr>
            <w:tcW w:w="4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EC1CD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8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DA3FF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2017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95543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1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8CD33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10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D4D98B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PC85 RAPIDFIRE PRO</w:t>
            </w:r>
          </w:p>
        </w:tc>
      </w:tr>
      <w:tr w:rsidR="00E95816" w:rsidRPr="006A2DD5" w14:paraId="36F84334" w14:textId="77777777" w:rsidTr="00AD32DB">
        <w:trPr>
          <w:trHeight w:val="300"/>
        </w:trPr>
        <w:tc>
          <w:tcPr>
            <w:tcW w:w="4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48B31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8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CCFBC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2017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A3FBB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1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BBA01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75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BBA6BC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PC85 RAPIDFIRE PRO</w:t>
            </w:r>
          </w:p>
        </w:tc>
      </w:tr>
      <w:tr w:rsidR="00E95816" w:rsidRPr="006A2DD5" w14:paraId="31E2A6CC" w14:textId="77777777" w:rsidTr="00AD32DB">
        <w:trPr>
          <w:trHeight w:val="300"/>
        </w:trPr>
        <w:tc>
          <w:tcPr>
            <w:tcW w:w="4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6F19D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8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FF810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2017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C6A88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1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FD2D2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10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D7C663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PC85 RAPIDFIRE PRO</w:t>
            </w:r>
          </w:p>
        </w:tc>
      </w:tr>
      <w:tr w:rsidR="00E95816" w:rsidRPr="006A2DD5" w14:paraId="00EBE3E7" w14:textId="77777777" w:rsidTr="00AD32DB">
        <w:trPr>
          <w:trHeight w:val="300"/>
        </w:trPr>
        <w:tc>
          <w:tcPr>
            <w:tcW w:w="4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5A9FD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9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72C7F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2017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2D8F5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1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9FA29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75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FEB17C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PC85 RAPIDFIRE PRO</w:t>
            </w:r>
          </w:p>
        </w:tc>
      </w:tr>
      <w:tr w:rsidR="00E95816" w:rsidRPr="006A2DD5" w14:paraId="4E072607" w14:textId="77777777" w:rsidTr="00AD32DB">
        <w:trPr>
          <w:trHeight w:val="300"/>
        </w:trPr>
        <w:tc>
          <w:tcPr>
            <w:tcW w:w="4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2C026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9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26A97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2017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000BD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1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9435A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10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29B4BB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PC85 RAPIDFIRE PRO</w:t>
            </w:r>
          </w:p>
        </w:tc>
      </w:tr>
      <w:tr w:rsidR="00E95816" w:rsidRPr="006A2DD5" w14:paraId="0EBA85B3" w14:textId="77777777" w:rsidTr="00AD32DB">
        <w:trPr>
          <w:trHeight w:val="300"/>
        </w:trPr>
        <w:tc>
          <w:tcPr>
            <w:tcW w:w="4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AA7F3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9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9BABD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2017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DDDFA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unknown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966DB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unknown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4BD1C1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PC800 PROFESSIONAL</w:t>
            </w:r>
          </w:p>
        </w:tc>
      </w:tr>
      <w:tr w:rsidR="00E95816" w:rsidRPr="006A2DD5" w14:paraId="4425AB10" w14:textId="77777777" w:rsidTr="00AD32DB">
        <w:trPr>
          <w:trHeight w:val="300"/>
        </w:trPr>
        <w:tc>
          <w:tcPr>
            <w:tcW w:w="4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7DA6E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9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3737E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2017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29832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unknown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56D77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unknown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B523A7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PC800 PROFESSIONAL</w:t>
            </w:r>
          </w:p>
        </w:tc>
      </w:tr>
      <w:tr w:rsidR="00E95816" w:rsidRPr="006A2DD5" w14:paraId="2FE2FCA9" w14:textId="77777777" w:rsidTr="00AD32DB">
        <w:trPr>
          <w:trHeight w:val="300"/>
        </w:trPr>
        <w:tc>
          <w:tcPr>
            <w:tcW w:w="4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06624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10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B7169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2017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A8636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unknown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BA0E2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unknown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97BAB8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PC800 PROFESSIONAL</w:t>
            </w:r>
          </w:p>
        </w:tc>
      </w:tr>
      <w:tr w:rsidR="00E95816" w:rsidRPr="006A2DD5" w14:paraId="11A6D33E" w14:textId="77777777" w:rsidTr="00AD32DB">
        <w:trPr>
          <w:trHeight w:val="300"/>
        </w:trPr>
        <w:tc>
          <w:tcPr>
            <w:tcW w:w="4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3B4BD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14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98C3A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2017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5778B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1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7ED9A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75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B3328B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PC85 RAPIDFIRE PRO</w:t>
            </w:r>
          </w:p>
        </w:tc>
      </w:tr>
      <w:tr w:rsidR="00E95816" w:rsidRPr="006A2DD5" w14:paraId="3011DE03" w14:textId="77777777" w:rsidTr="00AD32DB">
        <w:trPr>
          <w:trHeight w:val="300"/>
        </w:trPr>
        <w:tc>
          <w:tcPr>
            <w:tcW w:w="4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2B5B5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14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1C5D5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2017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F577D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1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C51D2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10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FB9F0F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PC85 RAPIDFIRE PRO</w:t>
            </w:r>
          </w:p>
        </w:tc>
      </w:tr>
      <w:tr w:rsidR="00E95816" w:rsidRPr="006A2DD5" w14:paraId="482358EA" w14:textId="77777777" w:rsidTr="00AD32DB">
        <w:trPr>
          <w:trHeight w:val="300"/>
        </w:trPr>
        <w:tc>
          <w:tcPr>
            <w:tcW w:w="4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7EF195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147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06A875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2017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798DB6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unknown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3E46AC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unknown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2A203C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PC800 PROFESSIONAL</w:t>
            </w:r>
          </w:p>
        </w:tc>
      </w:tr>
      <w:tr w:rsidR="00E95816" w:rsidRPr="006A2DD5" w14:paraId="595B690D" w14:textId="77777777" w:rsidTr="00AD32DB">
        <w:trPr>
          <w:trHeight w:val="300"/>
        </w:trPr>
        <w:tc>
          <w:tcPr>
            <w:tcW w:w="4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6EEEA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84725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2018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E42DC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7EBD5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unknown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AF123C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PC85 RAPIDFIRE PRO</w:t>
            </w:r>
          </w:p>
        </w:tc>
      </w:tr>
      <w:tr w:rsidR="00E95816" w:rsidRPr="006A2DD5" w14:paraId="5BC95074" w14:textId="77777777" w:rsidTr="00AD32DB">
        <w:trPr>
          <w:trHeight w:val="300"/>
        </w:trPr>
        <w:tc>
          <w:tcPr>
            <w:tcW w:w="4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A0F16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18008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2018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97FDB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1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AE34E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unknown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FEECA4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PC85 RAPIDFIRE PRO</w:t>
            </w:r>
          </w:p>
        </w:tc>
      </w:tr>
      <w:tr w:rsidR="00E95816" w:rsidRPr="006A2DD5" w14:paraId="59F1142A" w14:textId="77777777" w:rsidTr="00AD32DB">
        <w:trPr>
          <w:trHeight w:val="300"/>
        </w:trPr>
        <w:tc>
          <w:tcPr>
            <w:tcW w:w="4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05C2A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C91EC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2018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6DC55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F7B4C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unknown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DA0B52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PC85 RAPIDFIRE PRO</w:t>
            </w:r>
          </w:p>
        </w:tc>
      </w:tr>
      <w:tr w:rsidR="00E95816" w:rsidRPr="006A2DD5" w14:paraId="5F825C28" w14:textId="77777777" w:rsidTr="00AD32DB">
        <w:trPr>
          <w:trHeight w:val="300"/>
        </w:trPr>
        <w:tc>
          <w:tcPr>
            <w:tcW w:w="4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F8520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1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2C563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2018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B399D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DFCEC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unknown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5CCF1E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PC85 RAPIDFIRE PRO</w:t>
            </w:r>
          </w:p>
        </w:tc>
      </w:tr>
      <w:tr w:rsidR="00E95816" w:rsidRPr="006A2DD5" w14:paraId="79D49B9E" w14:textId="77777777" w:rsidTr="00AD32DB">
        <w:trPr>
          <w:trHeight w:val="300"/>
        </w:trPr>
        <w:tc>
          <w:tcPr>
            <w:tcW w:w="4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65575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2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924B3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2018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1AD8A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1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B37B0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5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A42964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PC800 PROFESSIONAL</w:t>
            </w:r>
          </w:p>
        </w:tc>
      </w:tr>
      <w:tr w:rsidR="00E95816" w:rsidRPr="006A2DD5" w14:paraId="0BD065FE" w14:textId="77777777" w:rsidTr="00AD32DB">
        <w:trPr>
          <w:trHeight w:val="300"/>
        </w:trPr>
        <w:tc>
          <w:tcPr>
            <w:tcW w:w="4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308BD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2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31CBE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2018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27605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68538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75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61824B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PC800 PROFESSIONAL</w:t>
            </w:r>
          </w:p>
        </w:tc>
      </w:tr>
      <w:tr w:rsidR="00E95816" w:rsidRPr="006A2DD5" w14:paraId="61183E7C" w14:textId="77777777" w:rsidTr="00AD32DB">
        <w:trPr>
          <w:trHeight w:val="300"/>
        </w:trPr>
        <w:tc>
          <w:tcPr>
            <w:tcW w:w="4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58695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2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8DCA5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2018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5699A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1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1139D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5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2A1944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PC800 PROFESSIONAL</w:t>
            </w:r>
          </w:p>
        </w:tc>
      </w:tr>
      <w:tr w:rsidR="00E95816" w:rsidRPr="006A2DD5" w14:paraId="7F18AD03" w14:textId="77777777" w:rsidTr="00AD32DB">
        <w:trPr>
          <w:trHeight w:val="300"/>
        </w:trPr>
        <w:tc>
          <w:tcPr>
            <w:tcW w:w="4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213C1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2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CC4DC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2018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8D535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82F52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75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DC00D4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PC800 PROFESSIONAL</w:t>
            </w:r>
          </w:p>
        </w:tc>
      </w:tr>
      <w:tr w:rsidR="00E95816" w:rsidRPr="006A2DD5" w14:paraId="0A52807A" w14:textId="77777777" w:rsidTr="00AD32DB">
        <w:trPr>
          <w:trHeight w:val="300"/>
        </w:trPr>
        <w:tc>
          <w:tcPr>
            <w:tcW w:w="4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250C9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lastRenderedPageBreak/>
              <w:t>3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2233D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2018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E8426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066FD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unknown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BBF92A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PC85 RAPIDFIRE PRO</w:t>
            </w:r>
          </w:p>
        </w:tc>
      </w:tr>
      <w:tr w:rsidR="00E95816" w:rsidRPr="006A2DD5" w14:paraId="585CAFDD" w14:textId="77777777" w:rsidTr="00AD32DB">
        <w:trPr>
          <w:trHeight w:val="300"/>
        </w:trPr>
        <w:tc>
          <w:tcPr>
            <w:tcW w:w="4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76EFC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3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988E6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2018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5A0BE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473EA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unknown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5F9825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PC85 RAPIDFIRE PRO</w:t>
            </w:r>
          </w:p>
        </w:tc>
      </w:tr>
      <w:tr w:rsidR="00E95816" w:rsidRPr="006A2DD5" w14:paraId="2E29EDE5" w14:textId="77777777" w:rsidTr="00AD32DB">
        <w:trPr>
          <w:trHeight w:val="300"/>
        </w:trPr>
        <w:tc>
          <w:tcPr>
            <w:tcW w:w="4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384D4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4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BA729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2018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8AA56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B61F0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unknown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C8EC9B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PC85 RAPIDFIRE PRO</w:t>
            </w:r>
          </w:p>
        </w:tc>
      </w:tr>
      <w:tr w:rsidR="00E95816" w:rsidRPr="006A2DD5" w14:paraId="73AB057C" w14:textId="77777777" w:rsidTr="00AD32DB">
        <w:trPr>
          <w:trHeight w:val="300"/>
        </w:trPr>
        <w:tc>
          <w:tcPr>
            <w:tcW w:w="4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84023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5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13F4F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2018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65CD7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1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48538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75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575D82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PC85 RAPIDFIRE PRO</w:t>
            </w:r>
          </w:p>
        </w:tc>
      </w:tr>
      <w:tr w:rsidR="00E95816" w:rsidRPr="006A2DD5" w14:paraId="322EAA4F" w14:textId="77777777" w:rsidTr="00AD32DB">
        <w:trPr>
          <w:trHeight w:val="300"/>
        </w:trPr>
        <w:tc>
          <w:tcPr>
            <w:tcW w:w="4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E6E45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5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9093B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2018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4172C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9AB68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75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718601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PC85 RAPIDFIRE PRO</w:t>
            </w:r>
          </w:p>
        </w:tc>
      </w:tr>
      <w:tr w:rsidR="00E95816" w:rsidRPr="006A2DD5" w14:paraId="70B9434A" w14:textId="77777777" w:rsidTr="00AD32DB">
        <w:trPr>
          <w:trHeight w:val="300"/>
        </w:trPr>
        <w:tc>
          <w:tcPr>
            <w:tcW w:w="4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8594A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5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63563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2018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AF813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BB3F7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unknown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13D404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PC85 RAPIDFIRE PRO</w:t>
            </w:r>
          </w:p>
        </w:tc>
      </w:tr>
      <w:tr w:rsidR="00E95816" w:rsidRPr="006A2DD5" w14:paraId="6F544233" w14:textId="77777777" w:rsidTr="00AD32DB">
        <w:trPr>
          <w:trHeight w:val="300"/>
        </w:trPr>
        <w:tc>
          <w:tcPr>
            <w:tcW w:w="4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763AD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7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7912E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2018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9676E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1B902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unknown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535798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PC85 RAPIDFIRE PRO</w:t>
            </w:r>
          </w:p>
        </w:tc>
      </w:tr>
      <w:tr w:rsidR="00E95816" w:rsidRPr="006A2DD5" w14:paraId="1049A261" w14:textId="77777777" w:rsidTr="00AD32DB">
        <w:trPr>
          <w:trHeight w:val="300"/>
        </w:trPr>
        <w:tc>
          <w:tcPr>
            <w:tcW w:w="4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C9285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7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DB2AF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2018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CD086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85C33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unknown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660139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PC85 RAPIDFIRE PRO</w:t>
            </w:r>
          </w:p>
        </w:tc>
      </w:tr>
      <w:tr w:rsidR="00E95816" w:rsidRPr="006A2DD5" w14:paraId="4F98CA7B" w14:textId="77777777" w:rsidTr="00AD32DB">
        <w:trPr>
          <w:trHeight w:val="300"/>
        </w:trPr>
        <w:tc>
          <w:tcPr>
            <w:tcW w:w="4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71F54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7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9CD49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2018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50F10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F8C5C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unknown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08A46C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PC85 RAPIDFIRE PRO</w:t>
            </w:r>
          </w:p>
        </w:tc>
      </w:tr>
      <w:tr w:rsidR="00E95816" w:rsidRPr="006A2DD5" w14:paraId="53BDEF9C" w14:textId="77777777" w:rsidTr="00AD32DB">
        <w:trPr>
          <w:trHeight w:val="300"/>
        </w:trPr>
        <w:tc>
          <w:tcPr>
            <w:tcW w:w="4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CA547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8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D7168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2018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469BD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95206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unknown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9C8C45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PC85 RAPIDFIRE PRO</w:t>
            </w:r>
          </w:p>
        </w:tc>
      </w:tr>
      <w:tr w:rsidR="00E95816" w:rsidRPr="006A2DD5" w14:paraId="5BB54E82" w14:textId="77777777" w:rsidTr="00AD32DB">
        <w:trPr>
          <w:trHeight w:val="300"/>
        </w:trPr>
        <w:tc>
          <w:tcPr>
            <w:tcW w:w="4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E0485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9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03BC8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2018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23CD9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1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53ED4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unknown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48175F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proofErr w:type="spellStart"/>
            <w:r w:rsidRPr="006A2DD5">
              <w:rPr>
                <w:rFonts w:eastAsia="Times New Roman"/>
                <w:color w:val="000000"/>
                <w:lang w:val="en-GB"/>
              </w:rPr>
              <w:t>UltraFire</w:t>
            </w:r>
            <w:proofErr w:type="spellEnd"/>
          </w:p>
        </w:tc>
      </w:tr>
      <w:tr w:rsidR="00E95816" w:rsidRPr="006A2DD5" w14:paraId="17B53237" w14:textId="77777777" w:rsidTr="00AD32DB">
        <w:trPr>
          <w:trHeight w:val="300"/>
        </w:trPr>
        <w:tc>
          <w:tcPr>
            <w:tcW w:w="4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91B781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147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39A761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2018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D71413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15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29DC98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100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0075D4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HC600 HYPERFIRE</w:t>
            </w:r>
          </w:p>
        </w:tc>
      </w:tr>
      <w:tr w:rsidR="00E95816" w:rsidRPr="006A2DD5" w14:paraId="0207FA7A" w14:textId="77777777" w:rsidTr="00AD32DB">
        <w:trPr>
          <w:trHeight w:val="300"/>
        </w:trPr>
        <w:tc>
          <w:tcPr>
            <w:tcW w:w="4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4268C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79609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2019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3B48D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28AE6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75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274ED4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PC800 PROFESSIONAL</w:t>
            </w:r>
          </w:p>
        </w:tc>
      </w:tr>
      <w:tr w:rsidR="00E95816" w:rsidRPr="006A2DD5" w14:paraId="504A9EAE" w14:textId="77777777" w:rsidTr="00AD32DB">
        <w:trPr>
          <w:trHeight w:val="300"/>
        </w:trPr>
        <w:tc>
          <w:tcPr>
            <w:tcW w:w="4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0DD89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F81A1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2019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CB215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8877E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10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029CEB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PC85 RAPIDFIRE PRO</w:t>
            </w:r>
          </w:p>
        </w:tc>
      </w:tr>
      <w:tr w:rsidR="00E95816" w:rsidRPr="006A2DD5" w14:paraId="30CDF249" w14:textId="77777777" w:rsidTr="00AD32DB">
        <w:trPr>
          <w:trHeight w:val="300"/>
        </w:trPr>
        <w:tc>
          <w:tcPr>
            <w:tcW w:w="4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64DFB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1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A8826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2019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5FE35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62061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75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E4FD16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PC800 PROFESSIONAL</w:t>
            </w:r>
          </w:p>
        </w:tc>
      </w:tr>
      <w:tr w:rsidR="00E95816" w:rsidRPr="006A2DD5" w14:paraId="1EC69033" w14:textId="77777777" w:rsidTr="00AD32DB">
        <w:trPr>
          <w:trHeight w:val="300"/>
        </w:trPr>
        <w:tc>
          <w:tcPr>
            <w:tcW w:w="4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4A452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2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0DAC5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2019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59082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59601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75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9888D8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PC800 PROFESSIONAL</w:t>
            </w:r>
          </w:p>
        </w:tc>
      </w:tr>
      <w:tr w:rsidR="00E95816" w:rsidRPr="006A2DD5" w14:paraId="6E167EC0" w14:textId="77777777" w:rsidTr="00AD32DB">
        <w:trPr>
          <w:trHeight w:val="300"/>
        </w:trPr>
        <w:tc>
          <w:tcPr>
            <w:tcW w:w="4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6C42D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2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0CF69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2019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1B98D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817DC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75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C83141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HC600 HYPERFIRE</w:t>
            </w:r>
          </w:p>
        </w:tc>
      </w:tr>
      <w:tr w:rsidR="00E95816" w:rsidRPr="006A2DD5" w14:paraId="1A123B2D" w14:textId="77777777" w:rsidTr="00AD32DB">
        <w:trPr>
          <w:trHeight w:val="300"/>
        </w:trPr>
        <w:tc>
          <w:tcPr>
            <w:tcW w:w="4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97A91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3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FFF64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2019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57CC4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03216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75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BE4963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PC800 PROFESSIONAL</w:t>
            </w:r>
          </w:p>
        </w:tc>
      </w:tr>
      <w:tr w:rsidR="00E95816" w:rsidRPr="006A2DD5" w14:paraId="776B5D7D" w14:textId="77777777" w:rsidTr="00AD32DB">
        <w:trPr>
          <w:trHeight w:val="300"/>
        </w:trPr>
        <w:tc>
          <w:tcPr>
            <w:tcW w:w="4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4E984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3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F4152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2019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9D4DC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7CF3E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75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F656C4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PC85 RAPIDFIRE PRO</w:t>
            </w:r>
          </w:p>
        </w:tc>
      </w:tr>
      <w:tr w:rsidR="00E95816" w:rsidRPr="006A2DD5" w14:paraId="5A0ACB38" w14:textId="77777777" w:rsidTr="00AD32DB">
        <w:trPr>
          <w:trHeight w:val="300"/>
        </w:trPr>
        <w:tc>
          <w:tcPr>
            <w:tcW w:w="4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E7EC4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3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216DF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2019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4319E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0549C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75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1AD930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PC85 RAPIDFIRE PRO</w:t>
            </w:r>
          </w:p>
        </w:tc>
      </w:tr>
      <w:tr w:rsidR="00E95816" w:rsidRPr="006A2DD5" w14:paraId="4C38B3C7" w14:textId="77777777" w:rsidTr="00AD32DB">
        <w:trPr>
          <w:trHeight w:val="300"/>
        </w:trPr>
        <w:tc>
          <w:tcPr>
            <w:tcW w:w="4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319CE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4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1D458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2019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C0C03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592FA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75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244A07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PC800 PROFESSIONAL</w:t>
            </w:r>
          </w:p>
        </w:tc>
      </w:tr>
      <w:tr w:rsidR="00E95816" w:rsidRPr="006A2DD5" w14:paraId="3BCDCF58" w14:textId="77777777" w:rsidTr="00AD32DB">
        <w:trPr>
          <w:trHeight w:val="300"/>
        </w:trPr>
        <w:tc>
          <w:tcPr>
            <w:tcW w:w="4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5ACD7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4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47BE4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2019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18DC0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7FA3C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75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D79075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PC800 PROFESSIONAL</w:t>
            </w:r>
          </w:p>
        </w:tc>
      </w:tr>
      <w:tr w:rsidR="00E95816" w:rsidRPr="006A2DD5" w14:paraId="16F5AD8B" w14:textId="77777777" w:rsidTr="00AD32DB">
        <w:trPr>
          <w:trHeight w:val="300"/>
        </w:trPr>
        <w:tc>
          <w:tcPr>
            <w:tcW w:w="4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830AB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5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FF7D3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2019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31C1C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A62CB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75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ACF311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PC800 PROFESSIONAL</w:t>
            </w:r>
          </w:p>
        </w:tc>
      </w:tr>
      <w:tr w:rsidR="00E95816" w:rsidRPr="006A2DD5" w14:paraId="654FD89B" w14:textId="77777777" w:rsidTr="00AD32DB">
        <w:trPr>
          <w:trHeight w:val="300"/>
        </w:trPr>
        <w:tc>
          <w:tcPr>
            <w:tcW w:w="4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F6338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5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E3E3F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2019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6EE1A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90E9F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75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62C5ED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PC85 RAPIDFIRE PRO</w:t>
            </w:r>
          </w:p>
        </w:tc>
      </w:tr>
      <w:tr w:rsidR="00E95816" w:rsidRPr="006A2DD5" w14:paraId="7BD9836F" w14:textId="77777777" w:rsidTr="00AD32DB">
        <w:trPr>
          <w:trHeight w:val="300"/>
        </w:trPr>
        <w:tc>
          <w:tcPr>
            <w:tcW w:w="4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5A566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5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713E4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2019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309DE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1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E3CD4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75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F046D0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HC600 HYPERFIRE</w:t>
            </w:r>
          </w:p>
        </w:tc>
      </w:tr>
      <w:tr w:rsidR="00E95816" w:rsidRPr="006A2DD5" w14:paraId="2CB5B8C9" w14:textId="77777777" w:rsidTr="00AD32DB">
        <w:trPr>
          <w:trHeight w:val="300"/>
        </w:trPr>
        <w:tc>
          <w:tcPr>
            <w:tcW w:w="4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42C7D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6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B984A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2019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E49C4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0B9D8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75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D684E9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PC85 RAPIDFIRE PRO</w:t>
            </w:r>
          </w:p>
        </w:tc>
      </w:tr>
      <w:tr w:rsidR="00E95816" w:rsidRPr="006A2DD5" w14:paraId="4435CCF9" w14:textId="77777777" w:rsidTr="00AD32DB">
        <w:trPr>
          <w:trHeight w:val="300"/>
        </w:trPr>
        <w:tc>
          <w:tcPr>
            <w:tcW w:w="4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EBE33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7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399CB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2019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FF6D6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D2D68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unknown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F3DB6E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PC85 RAPIDFIRE PRO</w:t>
            </w:r>
          </w:p>
        </w:tc>
      </w:tr>
      <w:tr w:rsidR="00E95816" w:rsidRPr="006A2DD5" w14:paraId="75B73F25" w14:textId="77777777" w:rsidTr="00AD32DB">
        <w:trPr>
          <w:trHeight w:val="300"/>
        </w:trPr>
        <w:tc>
          <w:tcPr>
            <w:tcW w:w="4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54745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8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C0199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2019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63B1F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70DB8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75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96368B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PC85 RAPIDFIRE PRO</w:t>
            </w:r>
          </w:p>
        </w:tc>
      </w:tr>
      <w:tr w:rsidR="00E95816" w:rsidRPr="006A2DD5" w14:paraId="386AF033" w14:textId="77777777" w:rsidTr="00AD32DB">
        <w:trPr>
          <w:trHeight w:val="300"/>
        </w:trPr>
        <w:tc>
          <w:tcPr>
            <w:tcW w:w="4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E67AE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10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C2DCA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2019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58557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8FDC0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75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DB697E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PC85 RAPIDFIRE PRO</w:t>
            </w:r>
          </w:p>
        </w:tc>
      </w:tr>
      <w:tr w:rsidR="00E95816" w:rsidRPr="006A2DD5" w14:paraId="222E8B05" w14:textId="77777777" w:rsidTr="00AD32DB">
        <w:trPr>
          <w:trHeight w:val="315"/>
        </w:trPr>
        <w:tc>
          <w:tcPr>
            <w:tcW w:w="4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8D9DE1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151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EEBA46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2019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6CDAE3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1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15E692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75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3B3A0B" w14:textId="77777777" w:rsidR="00E95816" w:rsidRPr="006A2DD5" w:rsidRDefault="00E95816" w:rsidP="00AD32DB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6A2DD5">
              <w:rPr>
                <w:rFonts w:eastAsia="Times New Roman"/>
                <w:color w:val="000000"/>
                <w:lang w:val="en-GB"/>
              </w:rPr>
              <w:t>PC800 PROFESSIONAL</w:t>
            </w:r>
          </w:p>
        </w:tc>
      </w:tr>
    </w:tbl>
    <w:p w14:paraId="6E97FC2E" w14:textId="77777777" w:rsidR="00E95816" w:rsidRDefault="00E95816" w:rsidP="00E95816"/>
    <w:p w14:paraId="1FC3EC68" w14:textId="77777777" w:rsidR="00E95816" w:rsidRDefault="00E95816"/>
    <w:sectPr w:rsidR="00E95816" w:rsidSect="006A2DD5">
      <w:pgSz w:w="11906" w:h="16838"/>
      <w:pgMar w:top="1440" w:right="1440" w:bottom="1440" w:left="1440" w:header="709" w:footer="709" w:gutter="0"/>
      <w:pgNumType w:start="1"/>
      <w:cols w:space="720"/>
      <w:titlePg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5816"/>
    <w:rsid w:val="00842CE9"/>
    <w:rsid w:val="00E958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C5CE13"/>
  <w15:chartTrackingRefBased/>
  <w15:docId w15:val="{5C9CC871-146F-4F48-AD94-4C9F50003A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5816"/>
    <w:rPr>
      <w:rFonts w:ascii="Calibri" w:eastAsia="Calibri" w:hAnsi="Calibri" w:cs="Calibri"/>
      <w:kern w:val="0"/>
      <w:lang w:val="en-US"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E95816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95816"/>
    <w:rPr>
      <w:color w:val="954F72"/>
      <w:u w:val="single"/>
    </w:rPr>
  </w:style>
  <w:style w:type="paragraph" w:customStyle="1" w:styleId="msonormal0">
    <w:name w:val="msonormal"/>
    <w:basedOn w:val="Normal"/>
    <w:rsid w:val="00E9581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customStyle="1" w:styleId="xl65">
    <w:name w:val="xl65"/>
    <w:basedOn w:val="Normal"/>
    <w:rsid w:val="00E95816"/>
    <w:pPr>
      <w:pBdr>
        <w:lef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customStyle="1" w:styleId="xl66">
    <w:name w:val="xl66"/>
    <w:basedOn w:val="Normal"/>
    <w:rsid w:val="00E95816"/>
    <w:pPr>
      <w:pBdr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customStyle="1" w:styleId="xl67">
    <w:name w:val="xl67"/>
    <w:basedOn w:val="Normal"/>
    <w:rsid w:val="00E95816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customStyle="1" w:styleId="xl68">
    <w:name w:val="xl68"/>
    <w:basedOn w:val="Normal"/>
    <w:rsid w:val="00E95816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customStyle="1" w:styleId="xl69">
    <w:name w:val="xl69"/>
    <w:basedOn w:val="Normal"/>
    <w:rsid w:val="00E95816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customStyle="1" w:styleId="xl70">
    <w:name w:val="xl70"/>
    <w:basedOn w:val="Normal"/>
    <w:rsid w:val="00E95816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n-GB"/>
    </w:rPr>
  </w:style>
  <w:style w:type="paragraph" w:customStyle="1" w:styleId="xl71">
    <w:name w:val="xl71"/>
    <w:basedOn w:val="Normal"/>
    <w:rsid w:val="00E95816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n-GB"/>
    </w:rPr>
  </w:style>
  <w:style w:type="paragraph" w:customStyle="1" w:styleId="xl72">
    <w:name w:val="xl72"/>
    <w:basedOn w:val="Normal"/>
    <w:rsid w:val="00E95816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n-GB"/>
    </w:rPr>
  </w:style>
  <w:style w:type="paragraph" w:customStyle="1" w:styleId="xl73">
    <w:name w:val="xl73"/>
    <w:basedOn w:val="Normal"/>
    <w:rsid w:val="00E95816"/>
    <w:pPr>
      <w:pBdr>
        <w:left w:val="single" w:sz="8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customStyle="1" w:styleId="xl74">
    <w:name w:val="xl74"/>
    <w:basedOn w:val="Normal"/>
    <w:rsid w:val="00E95816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customStyle="1" w:styleId="xl75">
    <w:name w:val="xl75"/>
    <w:basedOn w:val="Normal"/>
    <w:rsid w:val="00E95816"/>
    <w:pPr>
      <w:pBdr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customStyle="1" w:styleId="xl76">
    <w:name w:val="xl76"/>
    <w:basedOn w:val="Normal"/>
    <w:rsid w:val="00E95816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864</Words>
  <Characters>4931</Characters>
  <Application>Microsoft Office Word</Application>
  <DocSecurity>0</DocSecurity>
  <Lines>41</Lines>
  <Paragraphs>11</Paragraphs>
  <ScaleCrop>false</ScaleCrop>
  <Company/>
  <LinksUpToDate>false</LinksUpToDate>
  <CharactersWithSpaces>57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kah McKinnon</dc:creator>
  <cp:keywords/>
  <dc:description/>
  <cp:lastModifiedBy>Rebekah McKinnon</cp:lastModifiedBy>
  <cp:revision>1</cp:revision>
  <dcterms:created xsi:type="dcterms:W3CDTF">2023-11-29T22:57:00Z</dcterms:created>
  <dcterms:modified xsi:type="dcterms:W3CDTF">2023-11-29T22:57:00Z</dcterms:modified>
</cp:coreProperties>
</file>